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D6EF34" w14:textId="77777777" w:rsidR="000D7483" w:rsidDel="000B672A" w:rsidRDefault="000D7483" w:rsidP="000D7483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 1</w:t>
      </w:r>
      <w:r w:rsidRPr="00AE31C4" w:rsidDel="000B672A">
        <w:rPr>
          <w:rFonts w:ascii="Arial" w:hAnsi="Arial" w:cs="Arial"/>
          <w:sz w:val="24"/>
          <w:szCs w:val="24"/>
        </w:rPr>
        <w:t xml:space="preserve"> Complete remission with full peripheral blood count recovery and regardless of peripheral blood count recovery by strata and weighted to blinatumomab study data</w:t>
      </w:r>
    </w:p>
    <w:tbl>
      <w:tblPr>
        <w:tblStyle w:val="TableGrid"/>
        <w:tblW w:w="523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3"/>
        <w:gridCol w:w="1277"/>
        <w:gridCol w:w="1136"/>
        <w:gridCol w:w="1417"/>
        <w:gridCol w:w="993"/>
        <w:gridCol w:w="1417"/>
        <w:gridCol w:w="999"/>
        <w:gridCol w:w="1420"/>
        <w:gridCol w:w="850"/>
        <w:gridCol w:w="1414"/>
      </w:tblGrid>
      <w:tr w:rsidR="000D7483" w:rsidRPr="0065040C" w:rsidDel="000B672A" w14:paraId="6DCE1503" w14:textId="77777777" w:rsidTr="00701BC5">
        <w:trPr>
          <w:trHeight w:val="1142"/>
        </w:trPr>
        <w:tc>
          <w:tcPr>
            <w:tcW w:w="1261" w:type="pct"/>
            <w:tcBorders>
              <w:bottom w:val="single" w:sz="4" w:space="0" w:color="auto"/>
            </w:tcBorders>
          </w:tcPr>
          <w:p w14:paraId="17A39627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79C41E2C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Stratum (%) for weighted estimate</w:t>
            </w:r>
          </w:p>
        </w:tc>
        <w:tc>
          <w:tcPr>
            <w:tcW w:w="874" w:type="pct"/>
            <w:gridSpan w:val="2"/>
            <w:tcBorders>
              <w:bottom w:val="single" w:sz="4" w:space="0" w:color="auto"/>
            </w:tcBorders>
          </w:tcPr>
          <w:p w14:paraId="73C66D2D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Combined historical comparator group</w:t>
            </w:r>
          </w:p>
        </w:tc>
        <w:tc>
          <w:tcPr>
            <w:tcW w:w="825" w:type="pct"/>
            <w:gridSpan w:val="2"/>
            <w:tcBorders>
              <w:bottom w:val="single" w:sz="4" w:space="0" w:color="auto"/>
            </w:tcBorders>
          </w:tcPr>
          <w:p w14:paraId="1E574678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 xml:space="preserve">TACL study group </w:t>
            </w:r>
          </w:p>
        </w:tc>
        <w:tc>
          <w:tcPr>
            <w:tcW w:w="828" w:type="pct"/>
            <w:gridSpan w:val="2"/>
            <w:tcBorders>
              <w:bottom w:val="single" w:sz="4" w:space="0" w:color="auto"/>
            </w:tcBorders>
          </w:tcPr>
          <w:p w14:paraId="15372B75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 xml:space="preserve">BFM study group </w:t>
            </w:r>
          </w:p>
        </w:tc>
        <w:tc>
          <w:tcPr>
            <w:tcW w:w="775" w:type="pct"/>
            <w:gridSpan w:val="2"/>
            <w:tcBorders>
              <w:bottom w:val="single" w:sz="4" w:space="0" w:color="auto"/>
            </w:tcBorders>
          </w:tcPr>
          <w:p w14:paraId="008AF462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 xml:space="preserve">AIEOP study group </w:t>
            </w:r>
          </w:p>
        </w:tc>
      </w:tr>
      <w:tr w:rsidR="000D7483" w:rsidRPr="0065040C" w:rsidDel="000B672A" w14:paraId="37796B35" w14:textId="77777777" w:rsidTr="00701BC5">
        <w:tc>
          <w:tcPr>
            <w:tcW w:w="1261" w:type="pct"/>
            <w:tcBorders>
              <w:top w:val="single" w:sz="4" w:space="0" w:color="auto"/>
              <w:bottom w:val="single" w:sz="4" w:space="0" w:color="auto"/>
            </w:tcBorders>
          </w:tcPr>
          <w:p w14:paraId="160903E3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72E6DAC7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</w:tcPr>
          <w:p w14:paraId="1D63F0CB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65040C" w:rsidDel="000B672A">
              <w:rPr>
                <w:rFonts w:ascii="Arial" w:hAnsi="Arial" w:cs="Arial"/>
                <w:sz w:val="20"/>
                <w:szCs w:val="20"/>
              </w:rPr>
              <w:t>/</w:t>
            </w:r>
            <w:r w:rsidRPr="0065040C" w:rsidDel="000B672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1E194FD3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CR proportion, % (95% CI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4C180E58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65040C" w:rsidDel="000B672A">
              <w:rPr>
                <w:rFonts w:ascii="Arial" w:hAnsi="Arial" w:cs="Arial"/>
                <w:sz w:val="20"/>
                <w:szCs w:val="20"/>
              </w:rPr>
              <w:t>/</w:t>
            </w:r>
            <w:r w:rsidRPr="0065040C" w:rsidDel="000B672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51EB24C1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CR proportion, % (95% CI)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44EDD156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7284A62F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</w:tcPr>
          <w:p w14:paraId="65E84006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65040C" w:rsidDel="000B672A">
              <w:rPr>
                <w:rFonts w:ascii="Arial" w:hAnsi="Arial" w:cs="Arial"/>
                <w:sz w:val="20"/>
                <w:szCs w:val="20"/>
              </w:rPr>
              <w:t>/</w:t>
            </w:r>
            <w:r w:rsidRPr="0065040C" w:rsidDel="000B672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19ED1633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CR proportion, % (95% CI)</w:t>
            </w:r>
          </w:p>
        </w:tc>
      </w:tr>
      <w:tr w:rsidR="000D7483" w:rsidRPr="0065040C" w:rsidDel="000B672A" w14:paraId="102DDFB8" w14:textId="77777777" w:rsidTr="00701BC5">
        <w:tc>
          <w:tcPr>
            <w:tcW w:w="5000" w:type="pct"/>
            <w:gridSpan w:val="10"/>
            <w:tcBorders>
              <w:top w:val="single" w:sz="4" w:space="0" w:color="auto"/>
              <w:bottom w:val="nil"/>
            </w:tcBorders>
          </w:tcPr>
          <w:p w14:paraId="4812B170" w14:textId="77777777" w:rsidR="000D7483" w:rsidRPr="0065040C" w:rsidDel="000B672A" w:rsidRDefault="000D7483" w:rsidP="00701BC5">
            <w:pPr>
              <w:spacing w:line="480" w:lineRule="auto"/>
              <w:rPr>
                <w:bCs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bCs/>
                <w:i/>
                <w:sz w:val="20"/>
                <w:szCs w:val="20"/>
              </w:rPr>
              <w:t>CR with full peripheral blood count recovery (combined comparator group includes TACL and AIEOP only)</w:t>
            </w:r>
          </w:p>
        </w:tc>
      </w:tr>
      <w:tr w:rsidR="000D7483" w:rsidRPr="0065040C" w:rsidDel="000B672A" w14:paraId="386DEFA8" w14:textId="77777777" w:rsidTr="00701BC5">
        <w:tc>
          <w:tcPr>
            <w:tcW w:w="1261" w:type="pct"/>
            <w:tcBorders>
              <w:top w:val="nil"/>
            </w:tcBorders>
          </w:tcPr>
          <w:p w14:paraId="4AEC5B01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437" w:type="pct"/>
            <w:tcBorders>
              <w:top w:val="nil"/>
            </w:tcBorders>
          </w:tcPr>
          <w:p w14:paraId="686C01F0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</w:tcBorders>
            <w:vAlign w:val="bottom"/>
          </w:tcPr>
          <w:p w14:paraId="12934675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0/195</w:t>
            </w:r>
          </w:p>
        </w:tc>
        <w:tc>
          <w:tcPr>
            <w:tcW w:w="485" w:type="pct"/>
            <w:tcBorders>
              <w:top w:val="nil"/>
            </w:tcBorders>
            <w:vAlign w:val="bottom"/>
          </w:tcPr>
          <w:p w14:paraId="3702AA0E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0 (6, 15)</w:t>
            </w:r>
          </w:p>
        </w:tc>
        <w:tc>
          <w:tcPr>
            <w:tcW w:w="340" w:type="pct"/>
            <w:tcBorders>
              <w:top w:val="nil"/>
            </w:tcBorders>
            <w:vAlign w:val="bottom"/>
          </w:tcPr>
          <w:p w14:paraId="7C42B3B9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2/136</w:t>
            </w:r>
          </w:p>
        </w:tc>
        <w:tc>
          <w:tcPr>
            <w:tcW w:w="485" w:type="pct"/>
            <w:tcBorders>
              <w:top w:val="nil"/>
            </w:tcBorders>
            <w:vAlign w:val="bottom"/>
          </w:tcPr>
          <w:p w14:paraId="25F5BBD7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9 (5, 15)</w:t>
            </w:r>
          </w:p>
        </w:tc>
        <w:tc>
          <w:tcPr>
            <w:tcW w:w="342" w:type="pct"/>
            <w:tcBorders>
              <w:top w:val="nil"/>
            </w:tcBorders>
          </w:tcPr>
          <w:p w14:paraId="5F33F5DB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</w:tcBorders>
          </w:tcPr>
          <w:p w14:paraId="676BA8B9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91" w:type="pct"/>
            <w:tcBorders>
              <w:top w:val="nil"/>
            </w:tcBorders>
            <w:vAlign w:val="bottom"/>
          </w:tcPr>
          <w:p w14:paraId="2834BD11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8/59</w:t>
            </w:r>
          </w:p>
        </w:tc>
        <w:tc>
          <w:tcPr>
            <w:tcW w:w="484" w:type="pct"/>
            <w:tcBorders>
              <w:top w:val="nil"/>
            </w:tcBorders>
            <w:vAlign w:val="bottom"/>
          </w:tcPr>
          <w:p w14:paraId="0A45F252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 xml:space="preserve">14 (6, 25) </w:t>
            </w:r>
          </w:p>
        </w:tc>
      </w:tr>
      <w:tr w:rsidR="000D7483" w:rsidRPr="0065040C" w:rsidDel="000B672A" w14:paraId="365B454D" w14:textId="77777777" w:rsidTr="00701BC5">
        <w:tc>
          <w:tcPr>
            <w:tcW w:w="1261" w:type="pct"/>
          </w:tcPr>
          <w:p w14:paraId="6C8FDEE3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Disease status</w:t>
            </w:r>
          </w:p>
          <w:p w14:paraId="6666A904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  <w:t>Second or later relapse</w:t>
            </w:r>
          </w:p>
          <w:p w14:paraId="0B6EF6B7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  <w:t>Refractory disease</w:t>
            </w:r>
          </w:p>
          <w:p w14:paraId="3AFB926A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  <w:t>Relapse after HSCT</w:t>
            </w:r>
          </w:p>
          <w:p w14:paraId="602CAE5E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2D2A3F64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  <w:t xml:space="preserve">Weighted </w:t>
            </w:r>
          </w:p>
        </w:tc>
        <w:tc>
          <w:tcPr>
            <w:tcW w:w="437" w:type="pct"/>
          </w:tcPr>
          <w:p w14:paraId="48CEA0BE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39F96274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1.4</w:t>
            </w:r>
          </w:p>
          <w:p w14:paraId="2F42D648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1.4</w:t>
            </w:r>
          </w:p>
          <w:p w14:paraId="32234F57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7.2</w:t>
            </w:r>
          </w:p>
        </w:tc>
        <w:tc>
          <w:tcPr>
            <w:tcW w:w="389" w:type="pct"/>
          </w:tcPr>
          <w:p w14:paraId="0FA78584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28B9C251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7/59</w:t>
            </w:r>
          </w:p>
          <w:p w14:paraId="79605B17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/46</w:t>
            </w:r>
          </w:p>
          <w:p w14:paraId="00936E01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0/90</w:t>
            </w:r>
          </w:p>
        </w:tc>
        <w:tc>
          <w:tcPr>
            <w:tcW w:w="485" w:type="pct"/>
          </w:tcPr>
          <w:p w14:paraId="32EFDE87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3738A36E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2 (5–23)</w:t>
            </w:r>
          </w:p>
          <w:p w14:paraId="12E295C2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7 (1–18)</w:t>
            </w:r>
          </w:p>
          <w:p w14:paraId="1997E6BB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1 (6–20)</w:t>
            </w:r>
          </w:p>
          <w:p w14:paraId="737B50B3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5CD3C8C7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0 (5–14)</w:t>
            </w:r>
          </w:p>
        </w:tc>
        <w:tc>
          <w:tcPr>
            <w:tcW w:w="340" w:type="pct"/>
          </w:tcPr>
          <w:p w14:paraId="43CA6DE8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47E74189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/47</w:t>
            </w:r>
          </w:p>
          <w:p w14:paraId="0DC9FFF6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/40</w:t>
            </w:r>
          </w:p>
          <w:p w14:paraId="196D3605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/49</w:t>
            </w:r>
          </w:p>
        </w:tc>
        <w:tc>
          <w:tcPr>
            <w:tcW w:w="485" w:type="pct"/>
          </w:tcPr>
          <w:p w14:paraId="0DBE1365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4FFAB84C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1 (4–23)</w:t>
            </w:r>
          </w:p>
          <w:p w14:paraId="607D14B3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 (1–17)</w:t>
            </w:r>
          </w:p>
          <w:p w14:paraId="398FEFBE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0 (3–22)</w:t>
            </w:r>
          </w:p>
          <w:p w14:paraId="61ED2842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622E5CD1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9 (3–14)</w:t>
            </w:r>
          </w:p>
        </w:tc>
        <w:tc>
          <w:tcPr>
            <w:tcW w:w="342" w:type="pct"/>
          </w:tcPr>
          <w:p w14:paraId="27ABACE5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</w:tcPr>
          <w:p w14:paraId="0014A769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91" w:type="pct"/>
          </w:tcPr>
          <w:p w14:paraId="33670EEF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13B4AB9D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/12</w:t>
            </w:r>
          </w:p>
          <w:p w14:paraId="15285D69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/6</w:t>
            </w:r>
          </w:p>
          <w:p w14:paraId="48944189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/41</w:t>
            </w:r>
          </w:p>
        </w:tc>
        <w:tc>
          <w:tcPr>
            <w:tcW w:w="484" w:type="pct"/>
          </w:tcPr>
          <w:p w14:paraId="7AA30E0A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5C5E9DB4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7 (2–48)</w:t>
            </w:r>
          </w:p>
          <w:p w14:paraId="34D4D6D6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7 (4–64)</w:t>
            </w:r>
          </w:p>
          <w:p w14:paraId="64429E6A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2 (4–26)</w:t>
            </w:r>
          </w:p>
          <w:p w14:paraId="6AC43E11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058E1228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4 (1–24)</w:t>
            </w:r>
          </w:p>
        </w:tc>
      </w:tr>
      <w:tr w:rsidR="000D7483" w:rsidRPr="0065040C" w:rsidDel="000B672A" w14:paraId="73592DBB" w14:textId="77777777" w:rsidTr="00701BC5">
        <w:tc>
          <w:tcPr>
            <w:tcW w:w="1261" w:type="pct"/>
          </w:tcPr>
          <w:p w14:paraId="667E5A5C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Bone marrow blasts at start of salvage treatment</w:t>
            </w:r>
          </w:p>
          <w:p w14:paraId="185D6EE4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  <w:t>&lt; 50%</w:t>
            </w:r>
          </w:p>
          <w:p w14:paraId="5373D0C8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lastRenderedPageBreak/>
              <w:tab/>
              <w:t>≥ 50%</w:t>
            </w:r>
          </w:p>
          <w:p w14:paraId="1D1D6C17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0CC86342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  <w:t>Weighted</w:t>
            </w:r>
          </w:p>
        </w:tc>
        <w:tc>
          <w:tcPr>
            <w:tcW w:w="437" w:type="pct"/>
          </w:tcPr>
          <w:p w14:paraId="7E949797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25887A09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7FBE809C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5.7</w:t>
            </w:r>
          </w:p>
          <w:p w14:paraId="4A58DC9A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lastRenderedPageBreak/>
              <w:t>74.3</w:t>
            </w:r>
          </w:p>
        </w:tc>
        <w:tc>
          <w:tcPr>
            <w:tcW w:w="389" w:type="pct"/>
          </w:tcPr>
          <w:p w14:paraId="4E13EA91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6D1AA8B8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32C79833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/33</w:t>
            </w:r>
          </w:p>
          <w:p w14:paraId="2E26B206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lastRenderedPageBreak/>
              <w:t>16/162</w:t>
            </w:r>
          </w:p>
        </w:tc>
        <w:tc>
          <w:tcPr>
            <w:tcW w:w="485" w:type="pct"/>
          </w:tcPr>
          <w:p w14:paraId="1D884D53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110B2506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73980FAC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2 (3–28)</w:t>
            </w:r>
          </w:p>
          <w:p w14:paraId="2B9E380A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lastRenderedPageBreak/>
              <w:t>10 (6–16)</w:t>
            </w:r>
          </w:p>
          <w:p w14:paraId="6FD8A987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65EC8E56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1 (6–15)</w:t>
            </w:r>
          </w:p>
        </w:tc>
        <w:tc>
          <w:tcPr>
            <w:tcW w:w="340" w:type="pct"/>
          </w:tcPr>
          <w:p w14:paraId="3F1D6178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65310578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24ABB45F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/25</w:t>
            </w:r>
          </w:p>
          <w:p w14:paraId="6A3369F0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lastRenderedPageBreak/>
              <w:t>10/111</w:t>
            </w:r>
          </w:p>
        </w:tc>
        <w:tc>
          <w:tcPr>
            <w:tcW w:w="485" w:type="pct"/>
          </w:tcPr>
          <w:p w14:paraId="51741CB0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6E7D797B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5EAA52F3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8 (1–26)</w:t>
            </w:r>
          </w:p>
          <w:p w14:paraId="473D2A70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lastRenderedPageBreak/>
              <w:t>9 (4–16)</w:t>
            </w:r>
          </w:p>
          <w:p w14:paraId="1091F5B0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4A8B2319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9 (4–13)</w:t>
            </w:r>
          </w:p>
        </w:tc>
        <w:tc>
          <w:tcPr>
            <w:tcW w:w="342" w:type="pct"/>
          </w:tcPr>
          <w:p w14:paraId="56CE5ED5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</w:tcPr>
          <w:p w14:paraId="4618E8AC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91" w:type="pct"/>
          </w:tcPr>
          <w:p w14:paraId="44A2D96A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367B8390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3B72ECCD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/8</w:t>
            </w:r>
          </w:p>
          <w:p w14:paraId="42F344DF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lastRenderedPageBreak/>
              <w:t>6/51</w:t>
            </w:r>
          </w:p>
        </w:tc>
        <w:tc>
          <w:tcPr>
            <w:tcW w:w="484" w:type="pct"/>
          </w:tcPr>
          <w:p w14:paraId="09A5F508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3EB5FB77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667CC99D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5 (3–65)</w:t>
            </w:r>
          </w:p>
          <w:p w14:paraId="5C4F6D84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lastRenderedPageBreak/>
              <w:t>12 (4–24)</w:t>
            </w:r>
          </w:p>
          <w:p w14:paraId="6E2946DA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40901A99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5 (4–25)</w:t>
            </w:r>
          </w:p>
        </w:tc>
      </w:tr>
      <w:tr w:rsidR="000D7483" w:rsidRPr="0065040C" w:rsidDel="000B672A" w14:paraId="200140E9" w14:textId="77777777" w:rsidTr="00701BC5">
        <w:tc>
          <w:tcPr>
            <w:tcW w:w="1261" w:type="pct"/>
            <w:tcBorders>
              <w:bottom w:val="single" w:sz="4" w:space="0" w:color="auto"/>
            </w:tcBorders>
          </w:tcPr>
          <w:p w14:paraId="3F3C4A15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lastRenderedPageBreak/>
              <w:t>Time since previous treatment (chemotherapy or HSCT)</w:t>
            </w:r>
          </w:p>
          <w:p w14:paraId="06F2D7E2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  <w:t>≤ 6 months</w:t>
            </w:r>
          </w:p>
          <w:p w14:paraId="2D509AD2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  <w:t>6 months</w:t>
            </w:r>
          </w:p>
          <w:p w14:paraId="08503A17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08D148FE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  <w:t>Weighted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5FE9FA6F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2E395D13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69B47931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70.0</w:t>
            </w:r>
          </w:p>
          <w:p w14:paraId="4B9A3E18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774CEAC5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5CD76F6A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4FDA2C6B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/90</w:t>
            </w:r>
          </w:p>
          <w:p w14:paraId="7FE6E8D2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4/105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14:paraId="587ECC54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13719F17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08F0F067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7 (3–14)</w:t>
            </w:r>
          </w:p>
          <w:p w14:paraId="1E4357FE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3 (8–21)</w:t>
            </w:r>
          </w:p>
          <w:p w14:paraId="18936412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6972D43D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9 (5–12)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</w:tcPr>
          <w:p w14:paraId="75450FDC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757E53BE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0A5FA4BA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/70</w:t>
            </w:r>
          </w:p>
          <w:p w14:paraId="123F1B10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8/66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</w:tcPr>
          <w:p w14:paraId="19FDDDBA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3B2FE2CA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371C3E65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 (2–14)</w:t>
            </w:r>
          </w:p>
          <w:p w14:paraId="51926874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2 (5–23)</w:t>
            </w:r>
          </w:p>
          <w:p w14:paraId="78BE1A15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2FFB7FB5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8 (3–12)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14:paraId="5E5F01C4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7DD3B330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3D8E235C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10EF620E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4A918090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/20</w:t>
            </w:r>
          </w:p>
          <w:p w14:paraId="4AFDE71C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/39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14:paraId="0997EC00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244572C6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1750E74E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0 (1–32)</w:t>
            </w:r>
          </w:p>
          <w:p w14:paraId="15C658DB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5 (6–31)</w:t>
            </w:r>
          </w:p>
          <w:p w14:paraId="754B81E7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6CC36B88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2 (0–20)</w:t>
            </w:r>
          </w:p>
        </w:tc>
      </w:tr>
      <w:tr w:rsidR="000D7483" w:rsidRPr="0065040C" w:rsidDel="000B672A" w14:paraId="5D03FACA" w14:textId="77777777" w:rsidTr="00701BC5">
        <w:tc>
          <w:tcPr>
            <w:tcW w:w="5000" w:type="pct"/>
            <w:gridSpan w:val="10"/>
            <w:tcBorders>
              <w:top w:val="single" w:sz="4" w:space="0" w:color="auto"/>
              <w:bottom w:val="nil"/>
            </w:tcBorders>
          </w:tcPr>
          <w:p w14:paraId="6B23F1E6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bCs/>
                <w:i/>
                <w:sz w:val="20"/>
                <w:szCs w:val="20"/>
              </w:rPr>
              <w:t>CR with or without full peripheral blood count recovery (combined comparator group includes TACL, BFM, and AIEOP)</w:t>
            </w:r>
          </w:p>
        </w:tc>
      </w:tr>
      <w:tr w:rsidR="000D7483" w:rsidRPr="0065040C" w:rsidDel="000B672A" w14:paraId="61AE3F7A" w14:textId="77777777" w:rsidTr="00701BC5">
        <w:tc>
          <w:tcPr>
            <w:tcW w:w="5000" w:type="pct"/>
            <w:gridSpan w:val="10"/>
            <w:tcBorders>
              <w:top w:val="nil"/>
            </w:tcBorders>
          </w:tcPr>
          <w:p w14:paraId="7CB9097F" w14:textId="77777777" w:rsidR="000D7483" w:rsidRPr="0065040C" w:rsidDel="000B672A" w:rsidRDefault="000D7483" w:rsidP="00701B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0D7483" w:rsidRPr="0065040C" w:rsidDel="000B672A" w14:paraId="4729EC81" w14:textId="77777777" w:rsidTr="00701BC5">
        <w:tc>
          <w:tcPr>
            <w:tcW w:w="1261" w:type="pct"/>
          </w:tcPr>
          <w:p w14:paraId="74C60C59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437" w:type="pct"/>
          </w:tcPr>
          <w:p w14:paraId="6CD4BB26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9" w:type="pct"/>
          </w:tcPr>
          <w:p w14:paraId="381C94B8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45/314</w:t>
            </w:r>
          </w:p>
        </w:tc>
        <w:tc>
          <w:tcPr>
            <w:tcW w:w="485" w:type="pct"/>
          </w:tcPr>
          <w:p w14:paraId="3B8230AF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6 (41–52)</w:t>
            </w:r>
          </w:p>
        </w:tc>
        <w:tc>
          <w:tcPr>
            <w:tcW w:w="340" w:type="pct"/>
            <w:shd w:val="clear" w:color="auto" w:fill="auto"/>
          </w:tcPr>
          <w:p w14:paraId="0C927B40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5/143</w:t>
            </w:r>
          </w:p>
        </w:tc>
        <w:tc>
          <w:tcPr>
            <w:tcW w:w="485" w:type="pct"/>
            <w:shd w:val="clear" w:color="auto" w:fill="auto"/>
          </w:tcPr>
          <w:p w14:paraId="6A8EF946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5 (37–54)</w:t>
            </w:r>
          </w:p>
        </w:tc>
        <w:tc>
          <w:tcPr>
            <w:tcW w:w="342" w:type="pct"/>
          </w:tcPr>
          <w:p w14:paraId="09FDE706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7/109</w:t>
            </w:r>
          </w:p>
        </w:tc>
        <w:tc>
          <w:tcPr>
            <w:tcW w:w="486" w:type="pct"/>
          </w:tcPr>
          <w:p w14:paraId="6C947691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2 (43, 62)</w:t>
            </w:r>
          </w:p>
        </w:tc>
        <w:tc>
          <w:tcPr>
            <w:tcW w:w="291" w:type="pct"/>
          </w:tcPr>
          <w:p w14:paraId="16958B05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3/62</w:t>
            </w:r>
          </w:p>
        </w:tc>
        <w:tc>
          <w:tcPr>
            <w:tcW w:w="484" w:type="pct"/>
          </w:tcPr>
          <w:p w14:paraId="0202F97D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7 (25, 50)</w:t>
            </w:r>
          </w:p>
        </w:tc>
      </w:tr>
      <w:tr w:rsidR="000D7483" w:rsidRPr="0065040C" w:rsidDel="000B672A" w14:paraId="2310C68B" w14:textId="77777777" w:rsidTr="00701BC5">
        <w:tc>
          <w:tcPr>
            <w:tcW w:w="1261" w:type="pct"/>
          </w:tcPr>
          <w:p w14:paraId="2E62DE45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Disease status</w:t>
            </w:r>
          </w:p>
          <w:p w14:paraId="21F5B989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  <w:t>Second or later relapse</w:t>
            </w:r>
          </w:p>
          <w:p w14:paraId="6ADB86A6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  <w:t>Refractory disease</w:t>
            </w:r>
          </w:p>
          <w:p w14:paraId="02C96BE5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  <w:t>Relapse after HSCT</w:t>
            </w:r>
          </w:p>
          <w:p w14:paraId="043CDEBA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2E393155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  <w:t xml:space="preserve">Weighted </w:t>
            </w:r>
          </w:p>
        </w:tc>
        <w:tc>
          <w:tcPr>
            <w:tcW w:w="437" w:type="pct"/>
          </w:tcPr>
          <w:p w14:paraId="63265758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50F1B4E1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1.4</w:t>
            </w:r>
          </w:p>
          <w:p w14:paraId="63B4FF17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1.4</w:t>
            </w:r>
          </w:p>
          <w:p w14:paraId="31AB1004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7.2</w:t>
            </w:r>
          </w:p>
        </w:tc>
        <w:tc>
          <w:tcPr>
            <w:tcW w:w="389" w:type="pct"/>
          </w:tcPr>
          <w:p w14:paraId="0A922A32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2469713E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7/80</w:t>
            </w:r>
          </w:p>
          <w:p w14:paraId="7C2A3063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0/70</w:t>
            </w:r>
          </w:p>
          <w:p w14:paraId="798F3023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8/164</w:t>
            </w:r>
          </w:p>
        </w:tc>
        <w:tc>
          <w:tcPr>
            <w:tcW w:w="485" w:type="pct"/>
          </w:tcPr>
          <w:p w14:paraId="05369765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1A5AA7BB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9 (47–70)</w:t>
            </w:r>
          </w:p>
          <w:p w14:paraId="22E16097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3 (31–55)</w:t>
            </w:r>
          </w:p>
          <w:p w14:paraId="3B43486A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2 (34–49)</w:t>
            </w:r>
          </w:p>
          <w:p w14:paraId="1F3DCFE5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215D3F50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4 (38–50)</w:t>
            </w:r>
          </w:p>
        </w:tc>
        <w:tc>
          <w:tcPr>
            <w:tcW w:w="340" w:type="pct"/>
            <w:shd w:val="clear" w:color="auto" w:fill="auto"/>
          </w:tcPr>
          <w:p w14:paraId="11529F9B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29C1B1FC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7/48</w:t>
            </w:r>
          </w:p>
          <w:p w14:paraId="06D5DEA0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5/43</w:t>
            </w:r>
          </w:p>
          <w:p w14:paraId="55CA5DF1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3/52</w:t>
            </w:r>
          </w:p>
        </w:tc>
        <w:tc>
          <w:tcPr>
            <w:tcW w:w="485" w:type="pct"/>
            <w:shd w:val="clear" w:color="auto" w:fill="auto"/>
          </w:tcPr>
          <w:p w14:paraId="4F82BAC5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6543F7B3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6 (41–71)</w:t>
            </w:r>
          </w:p>
          <w:p w14:paraId="7B826996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5 (21–51)</w:t>
            </w:r>
          </w:p>
          <w:p w14:paraId="55199E58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4 (31–59)</w:t>
            </w:r>
          </w:p>
          <w:p w14:paraId="52DC83BD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70B6C778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3 (34–51)</w:t>
            </w:r>
          </w:p>
        </w:tc>
        <w:tc>
          <w:tcPr>
            <w:tcW w:w="342" w:type="pct"/>
          </w:tcPr>
          <w:p w14:paraId="2F0F3052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74BD78A7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7/20</w:t>
            </w:r>
          </w:p>
          <w:p w14:paraId="23CA87B8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3/21</w:t>
            </w:r>
          </w:p>
          <w:p w14:paraId="2BC56ACC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7/68</w:t>
            </w:r>
          </w:p>
        </w:tc>
        <w:tc>
          <w:tcPr>
            <w:tcW w:w="486" w:type="pct"/>
          </w:tcPr>
          <w:p w14:paraId="4F9EDC7D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1C7D9316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85 (62–97)</w:t>
            </w:r>
          </w:p>
          <w:p w14:paraId="18806725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2 (38–82)</w:t>
            </w:r>
          </w:p>
          <w:p w14:paraId="1101BA1B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0 (28–61)</w:t>
            </w:r>
          </w:p>
          <w:p w14:paraId="0A4D521D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5353CDC5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2 (43–61)</w:t>
            </w:r>
          </w:p>
        </w:tc>
        <w:tc>
          <w:tcPr>
            <w:tcW w:w="291" w:type="pct"/>
          </w:tcPr>
          <w:p w14:paraId="5109D0FD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00A34C43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/12</w:t>
            </w:r>
          </w:p>
          <w:p w14:paraId="13B14B5C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/6</w:t>
            </w:r>
          </w:p>
          <w:p w14:paraId="13A4B190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8/44</w:t>
            </w:r>
          </w:p>
        </w:tc>
        <w:tc>
          <w:tcPr>
            <w:tcW w:w="484" w:type="pct"/>
          </w:tcPr>
          <w:p w14:paraId="303C9594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1F4309B3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5 (6–57)</w:t>
            </w:r>
          </w:p>
          <w:p w14:paraId="69D7D953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3 (4–78)</w:t>
            </w:r>
          </w:p>
          <w:p w14:paraId="18B93DAD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1 (26–57)</w:t>
            </w:r>
          </w:p>
          <w:p w14:paraId="157FE307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66353A77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7 (22–51)</w:t>
            </w:r>
          </w:p>
        </w:tc>
      </w:tr>
      <w:tr w:rsidR="000D7483" w:rsidRPr="0065040C" w:rsidDel="000B672A" w14:paraId="44EA80B7" w14:textId="77777777" w:rsidTr="00701BC5">
        <w:tc>
          <w:tcPr>
            <w:tcW w:w="1261" w:type="pct"/>
          </w:tcPr>
          <w:p w14:paraId="559D77C5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lastRenderedPageBreak/>
              <w:t>Bone marrow blasts at start of salvage treatment</w:t>
            </w:r>
          </w:p>
          <w:p w14:paraId="1508A007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  <w:t xml:space="preserve"> &lt; 50%</w:t>
            </w:r>
          </w:p>
          <w:p w14:paraId="06EFEFC2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  <w:t xml:space="preserve"> ≥ 50%</w:t>
            </w:r>
          </w:p>
          <w:p w14:paraId="3DCD9655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130CFED8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  <w:t>Weighted</w:t>
            </w:r>
          </w:p>
        </w:tc>
        <w:tc>
          <w:tcPr>
            <w:tcW w:w="437" w:type="pct"/>
          </w:tcPr>
          <w:p w14:paraId="74994E47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385CE145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5E3AE80F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5.7</w:t>
            </w:r>
          </w:p>
          <w:p w14:paraId="14E5790B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74.3</w:t>
            </w:r>
          </w:p>
        </w:tc>
        <w:tc>
          <w:tcPr>
            <w:tcW w:w="389" w:type="pct"/>
          </w:tcPr>
          <w:p w14:paraId="42615C8F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2C28B151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30274253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9/48</w:t>
            </w:r>
          </w:p>
          <w:p w14:paraId="6D283215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16/266</w:t>
            </w:r>
          </w:p>
        </w:tc>
        <w:tc>
          <w:tcPr>
            <w:tcW w:w="485" w:type="pct"/>
          </w:tcPr>
          <w:p w14:paraId="3A1637DB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01699984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4B32FEF8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0 (45–74)</w:t>
            </w:r>
          </w:p>
          <w:p w14:paraId="7E6C5BC3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4 (38–50)</w:t>
            </w:r>
          </w:p>
          <w:p w14:paraId="1E09542F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66EF4ACA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8 (42–54)</w:t>
            </w:r>
          </w:p>
        </w:tc>
        <w:tc>
          <w:tcPr>
            <w:tcW w:w="340" w:type="pct"/>
            <w:shd w:val="clear" w:color="auto" w:fill="auto"/>
          </w:tcPr>
          <w:p w14:paraId="05151EAC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1646668F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25D926A9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3/28</w:t>
            </w:r>
          </w:p>
          <w:p w14:paraId="16ACE967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2/115</w:t>
            </w:r>
          </w:p>
        </w:tc>
        <w:tc>
          <w:tcPr>
            <w:tcW w:w="485" w:type="pct"/>
            <w:shd w:val="clear" w:color="auto" w:fill="auto"/>
          </w:tcPr>
          <w:p w14:paraId="0282DD41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716EA901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3D567384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6 (28–66)</w:t>
            </w:r>
          </w:p>
          <w:p w14:paraId="389A6BF1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5 (36–55)</w:t>
            </w:r>
          </w:p>
          <w:p w14:paraId="172BBFFD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047112AC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6 (37–54)</w:t>
            </w:r>
          </w:p>
        </w:tc>
        <w:tc>
          <w:tcPr>
            <w:tcW w:w="342" w:type="pct"/>
          </w:tcPr>
          <w:p w14:paraId="00E60816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13D0DEEE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4F050702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0/12</w:t>
            </w:r>
          </w:p>
          <w:p w14:paraId="0EEAC610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7/97</w:t>
            </w:r>
          </w:p>
        </w:tc>
        <w:tc>
          <w:tcPr>
            <w:tcW w:w="486" w:type="pct"/>
          </w:tcPr>
          <w:p w14:paraId="5FBD0603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719C95C0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1F29DFD6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83 (52–98)</w:t>
            </w:r>
          </w:p>
          <w:p w14:paraId="247CDC9A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9 (38–59)</w:t>
            </w:r>
          </w:p>
          <w:p w14:paraId="6527BAD6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40379B1A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7 (49–67)</w:t>
            </w:r>
          </w:p>
        </w:tc>
        <w:tc>
          <w:tcPr>
            <w:tcW w:w="291" w:type="pct"/>
          </w:tcPr>
          <w:p w14:paraId="30461BD9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0CA720C9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02A18768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/8</w:t>
            </w:r>
          </w:p>
          <w:p w14:paraId="09D43FBB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7/54</w:t>
            </w:r>
          </w:p>
        </w:tc>
        <w:tc>
          <w:tcPr>
            <w:tcW w:w="484" w:type="pct"/>
          </w:tcPr>
          <w:p w14:paraId="2E9D9D16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6FA02FA5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6F50B5A7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75 (35–97)</w:t>
            </w:r>
          </w:p>
          <w:p w14:paraId="0655AEB3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2 (20–46)</w:t>
            </w:r>
          </w:p>
          <w:p w14:paraId="201BB337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61B70292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3 (31–56)</w:t>
            </w:r>
          </w:p>
        </w:tc>
      </w:tr>
      <w:tr w:rsidR="000D7483" w:rsidRPr="0065040C" w:rsidDel="000B672A" w14:paraId="55E94930" w14:textId="77777777" w:rsidTr="00701BC5">
        <w:tc>
          <w:tcPr>
            <w:tcW w:w="1261" w:type="pct"/>
          </w:tcPr>
          <w:p w14:paraId="7358D8F9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Time since previous treatment (chemotherapy or HSCT)</w:t>
            </w:r>
          </w:p>
          <w:p w14:paraId="3288C943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  <w:t xml:space="preserve"> ≤ 6 months</w:t>
            </w:r>
          </w:p>
          <w:p w14:paraId="449DCC1B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  <w:t xml:space="preserve"> &gt; 6 months</w:t>
            </w:r>
          </w:p>
          <w:p w14:paraId="74AC0D8F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07911A6B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  <w:t>Weighted</w:t>
            </w:r>
          </w:p>
        </w:tc>
        <w:tc>
          <w:tcPr>
            <w:tcW w:w="437" w:type="pct"/>
          </w:tcPr>
          <w:p w14:paraId="64AF2AE6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2F0DA3F4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39579EC8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70.0</w:t>
            </w:r>
          </w:p>
          <w:p w14:paraId="71734202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389" w:type="pct"/>
          </w:tcPr>
          <w:p w14:paraId="6DB84162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50B133C7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391C37C7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3/158</w:t>
            </w:r>
          </w:p>
          <w:p w14:paraId="0A94A902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02/169</w:t>
            </w:r>
          </w:p>
        </w:tc>
        <w:tc>
          <w:tcPr>
            <w:tcW w:w="485" w:type="pct"/>
          </w:tcPr>
          <w:p w14:paraId="042471CB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052E37D7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5920E455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4 (26–42)</w:t>
            </w:r>
          </w:p>
          <w:p w14:paraId="5DE477AE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0 (53–68)</w:t>
            </w:r>
          </w:p>
          <w:p w14:paraId="20D03025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6DD3BE6D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2 (36–47)</w:t>
            </w:r>
          </w:p>
        </w:tc>
        <w:tc>
          <w:tcPr>
            <w:tcW w:w="340" w:type="pct"/>
            <w:shd w:val="clear" w:color="auto" w:fill="auto"/>
          </w:tcPr>
          <w:p w14:paraId="6F3D4445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1C7101D5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365FF81C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2/74</w:t>
            </w:r>
          </w:p>
          <w:p w14:paraId="1ABE18B3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3/69</w:t>
            </w:r>
          </w:p>
        </w:tc>
        <w:tc>
          <w:tcPr>
            <w:tcW w:w="485" w:type="pct"/>
            <w:shd w:val="clear" w:color="auto" w:fill="auto"/>
          </w:tcPr>
          <w:p w14:paraId="09C64C4B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176994BE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487BF90A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0 (20–42)</w:t>
            </w:r>
          </w:p>
          <w:p w14:paraId="570DE16D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2 (50–74)</w:t>
            </w:r>
          </w:p>
          <w:p w14:paraId="4A8E08E9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45F8A537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0 (32–48)</w:t>
            </w:r>
          </w:p>
        </w:tc>
        <w:tc>
          <w:tcPr>
            <w:tcW w:w="342" w:type="pct"/>
          </w:tcPr>
          <w:p w14:paraId="6EE70F43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314166D7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3513165B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0/54</w:t>
            </w:r>
          </w:p>
          <w:p w14:paraId="384D6924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7/55</w:t>
            </w:r>
          </w:p>
        </w:tc>
        <w:tc>
          <w:tcPr>
            <w:tcW w:w="486" w:type="pct"/>
          </w:tcPr>
          <w:p w14:paraId="0CC759E1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56CFD15F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7DA01209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7 (24–51)</w:t>
            </w:r>
          </w:p>
          <w:p w14:paraId="00E0CC06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5 (53–79)</w:t>
            </w:r>
          </w:p>
          <w:p w14:paraId="4AFFB342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4E8CC3D8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6 (36–56)</w:t>
            </w:r>
          </w:p>
        </w:tc>
        <w:tc>
          <w:tcPr>
            <w:tcW w:w="291" w:type="pct"/>
          </w:tcPr>
          <w:p w14:paraId="094204BF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14:paraId="44BCCD9B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14:paraId="1A289252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/22</w:t>
            </w:r>
          </w:p>
          <w:p w14:paraId="2182138E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0/42</w:t>
            </w:r>
          </w:p>
        </w:tc>
        <w:tc>
          <w:tcPr>
            <w:tcW w:w="484" w:type="pct"/>
          </w:tcPr>
          <w:p w14:paraId="1634F82B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14:paraId="09214B56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14:paraId="5D53E12E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8 (5–40)</w:t>
            </w:r>
          </w:p>
          <w:p w14:paraId="75F291BA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8 (32–64)</w:t>
            </w:r>
          </w:p>
          <w:p w14:paraId="75CD7B9C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670C175D" w14:textId="77777777" w:rsidR="000D7483" w:rsidRPr="0065040C" w:rsidDel="000B672A" w:rsidRDefault="000D7483" w:rsidP="00701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7 (14–38)</w:t>
            </w:r>
          </w:p>
        </w:tc>
      </w:tr>
    </w:tbl>
    <w:p w14:paraId="71A9A0AF" w14:textId="77777777" w:rsidR="000D7483" w:rsidRPr="00AE31C4" w:rsidDel="000B672A" w:rsidRDefault="000D7483" w:rsidP="000D7483">
      <w:pPr>
        <w:spacing w:after="0"/>
        <w:rPr>
          <w:rFonts w:ascii="Arial" w:hAnsi="Arial" w:cs="Arial"/>
          <w:sz w:val="24"/>
          <w:szCs w:val="24"/>
        </w:rPr>
      </w:pPr>
    </w:p>
    <w:p w14:paraId="13864925" w14:textId="77777777" w:rsidR="000D7483" w:rsidRPr="008D7CE5" w:rsidDel="000B672A" w:rsidRDefault="000D7483" w:rsidP="000D7483">
      <w:pPr>
        <w:pStyle w:val="CommentText"/>
        <w:spacing w:after="0" w:line="480" w:lineRule="auto"/>
        <w:rPr>
          <w:rFonts w:ascii="Arial" w:hAnsi="Arial" w:cs="Arial"/>
          <w:szCs w:val="14"/>
        </w:rPr>
      </w:pPr>
      <w:r w:rsidRPr="008D7CE5" w:rsidDel="000B672A">
        <w:rPr>
          <w:rFonts w:ascii="Arial" w:hAnsi="Arial" w:cs="Arial"/>
          <w:i/>
          <w:szCs w:val="14"/>
        </w:rPr>
        <w:t>AIEOP</w:t>
      </w:r>
      <w:r w:rsidRPr="008D7CE5" w:rsidDel="000B672A">
        <w:rPr>
          <w:rFonts w:ascii="Arial" w:hAnsi="Arial" w:cs="Arial"/>
          <w:szCs w:val="14"/>
        </w:rPr>
        <w:t xml:space="preserve"> </w:t>
      </w:r>
      <w:proofErr w:type="spellStart"/>
      <w:r w:rsidRPr="008D7CE5" w:rsidDel="000B672A">
        <w:rPr>
          <w:rFonts w:ascii="Arial" w:hAnsi="Arial" w:cs="Arial"/>
          <w:szCs w:val="14"/>
        </w:rPr>
        <w:t>Associazione</w:t>
      </w:r>
      <w:proofErr w:type="spellEnd"/>
      <w:r w:rsidRPr="008D7CE5" w:rsidDel="000B672A">
        <w:rPr>
          <w:rFonts w:ascii="Arial" w:hAnsi="Arial" w:cs="Arial"/>
          <w:szCs w:val="14"/>
        </w:rPr>
        <w:t xml:space="preserve"> </w:t>
      </w:r>
      <w:proofErr w:type="spellStart"/>
      <w:r w:rsidRPr="008D7CE5" w:rsidDel="000B672A">
        <w:rPr>
          <w:rFonts w:ascii="Arial" w:hAnsi="Arial" w:cs="Arial"/>
          <w:szCs w:val="14"/>
        </w:rPr>
        <w:t>Italiana</w:t>
      </w:r>
      <w:proofErr w:type="spellEnd"/>
      <w:r w:rsidRPr="008D7CE5" w:rsidDel="000B672A">
        <w:rPr>
          <w:rFonts w:ascii="Arial" w:hAnsi="Arial" w:cs="Arial"/>
          <w:szCs w:val="14"/>
        </w:rPr>
        <w:t xml:space="preserve"> di </w:t>
      </w:r>
      <w:proofErr w:type="spellStart"/>
      <w:r w:rsidRPr="008D7CE5" w:rsidDel="000B672A">
        <w:rPr>
          <w:rFonts w:ascii="Arial" w:hAnsi="Arial" w:cs="Arial"/>
          <w:szCs w:val="14"/>
        </w:rPr>
        <w:t>Ematologia</w:t>
      </w:r>
      <w:proofErr w:type="spellEnd"/>
      <w:r w:rsidRPr="008D7CE5" w:rsidDel="000B672A">
        <w:rPr>
          <w:rFonts w:ascii="Arial" w:hAnsi="Arial" w:cs="Arial"/>
          <w:szCs w:val="14"/>
        </w:rPr>
        <w:t xml:space="preserve"> e </w:t>
      </w:r>
      <w:proofErr w:type="spellStart"/>
      <w:r w:rsidRPr="008D7CE5" w:rsidDel="000B672A">
        <w:rPr>
          <w:rFonts w:ascii="Arial" w:hAnsi="Arial" w:cs="Arial"/>
          <w:szCs w:val="14"/>
        </w:rPr>
        <w:t>Oncologia</w:t>
      </w:r>
      <w:proofErr w:type="spellEnd"/>
      <w:r w:rsidRPr="008D7CE5" w:rsidDel="000B672A">
        <w:rPr>
          <w:rFonts w:ascii="Arial" w:hAnsi="Arial" w:cs="Arial"/>
          <w:szCs w:val="14"/>
        </w:rPr>
        <w:t xml:space="preserve"> </w:t>
      </w:r>
      <w:proofErr w:type="spellStart"/>
      <w:r w:rsidRPr="008D7CE5" w:rsidDel="000B672A">
        <w:rPr>
          <w:rFonts w:ascii="Arial" w:hAnsi="Arial" w:cs="Arial"/>
          <w:szCs w:val="14"/>
        </w:rPr>
        <w:t>Pediatrica</w:t>
      </w:r>
      <w:proofErr w:type="spellEnd"/>
      <w:r w:rsidRPr="008D7CE5" w:rsidDel="000B672A">
        <w:rPr>
          <w:rFonts w:ascii="Arial" w:hAnsi="Arial" w:cs="Arial"/>
          <w:szCs w:val="14"/>
        </w:rPr>
        <w:t xml:space="preserve">, </w:t>
      </w:r>
      <w:r w:rsidRPr="008D7CE5" w:rsidDel="000B672A">
        <w:rPr>
          <w:rFonts w:ascii="Arial" w:hAnsi="Arial" w:cs="Arial"/>
          <w:i/>
          <w:szCs w:val="14"/>
        </w:rPr>
        <w:t>BFM</w:t>
      </w:r>
      <w:r w:rsidRPr="008D7CE5" w:rsidDel="000B672A">
        <w:rPr>
          <w:rFonts w:ascii="Arial" w:hAnsi="Arial" w:cs="Arial"/>
          <w:szCs w:val="14"/>
        </w:rPr>
        <w:t xml:space="preserve"> Berlin–Frankfurt–Münster, </w:t>
      </w:r>
      <w:r w:rsidRPr="008D7CE5" w:rsidDel="000B672A">
        <w:rPr>
          <w:rFonts w:ascii="Arial" w:hAnsi="Arial" w:cs="Arial"/>
          <w:i/>
          <w:szCs w:val="14"/>
        </w:rPr>
        <w:t>CI</w:t>
      </w:r>
      <w:r w:rsidRPr="008D7CE5" w:rsidDel="000B672A">
        <w:rPr>
          <w:rFonts w:ascii="Arial" w:hAnsi="Arial" w:cs="Arial"/>
          <w:szCs w:val="14"/>
        </w:rPr>
        <w:t xml:space="preserve"> confidence interval, </w:t>
      </w:r>
      <w:r w:rsidRPr="008D7CE5" w:rsidDel="000B672A">
        <w:rPr>
          <w:rFonts w:ascii="Arial" w:hAnsi="Arial" w:cs="Arial"/>
          <w:i/>
          <w:szCs w:val="14"/>
        </w:rPr>
        <w:t>CR</w:t>
      </w:r>
      <w:r w:rsidRPr="008D7CE5" w:rsidDel="000B672A">
        <w:rPr>
          <w:rFonts w:ascii="Arial" w:hAnsi="Arial" w:cs="Arial"/>
          <w:szCs w:val="14"/>
        </w:rPr>
        <w:t xml:space="preserve"> complete remission regardless of peripheral blood count recovery, </w:t>
      </w:r>
      <w:r w:rsidRPr="008D7CE5" w:rsidDel="000B672A">
        <w:rPr>
          <w:rFonts w:ascii="Arial" w:hAnsi="Arial" w:cs="Arial"/>
          <w:i/>
          <w:szCs w:val="14"/>
        </w:rPr>
        <w:t>CR-full</w:t>
      </w:r>
      <w:r w:rsidRPr="008D7CE5" w:rsidDel="000B672A">
        <w:rPr>
          <w:rFonts w:ascii="Arial" w:hAnsi="Arial" w:cs="Arial"/>
          <w:szCs w:val="14"/>
        </w:rPr>
        <w:t xml:space="preserve"> complete remission with full recovery of peripheral blood counts, </w:t>
      </w:r>
      <w:r w:rsidRPr="008D7CE5" w:rsidDel="000B672A">
        <w:rPr>
          <w:rFonts w:ascii="Arial" w:hAnsi="Arial" w:cs="Arial"/>
          <w:i/>
          <w:szCs w:val="14"/>
        </w:rPr>
        <w:t>HSCT</w:t>
      </w:r>
      <w:r w:rsidRPr="008D7CE5" w:rsidDel="000B672A">
        <w:rPr>
          <w:rFonts w:ascii="Arial" w:hAnsi="Arial" w:cs="Arial"/>
          <w:szCs w:val="14"/>
        </w:rPr>
        <w:t xml:space="preserve"> hematopoietic stem cell transplantation, </w:t>
      </w:r>
      <w:r w:rsidRPr="008D7CE5" w:rsidDel="000B672A">
        <w:rPr>
          <w:rFonts w:ascii="Arial" w:hAnsi="Arial" w:cs="Arial"/>
          <w:i/>
          <w:szCs w:val="14"/>
        </w:rPr>
        <w:t>N</w:t>
      </w:r>
      <w:r w:rsidRPr="008D7CE5" w:rsidDel="000B672A">
        <w:rPr>
          <w:rFonts w:ascii="Arial" w:hAnsi="Arial" w:cs="Arial"/>
          <w:iCs/>
          <w:szCs w:val="14"/>
        </w:rPr>
        <w:t xml:space="preserve"> number of patients with data available to assess CR-full, </w:t>
      </w:r>
      <w:r w:rsidRPr="008D7CE5" w:rsidDel="000B672A">
        <w:rPr>
          <w:rFonts w:ascii="Arial" w:hAnsi="Arial" w:cs="Arial"/>
          <w:i/>
          <w:szCs w:val="14"/>
        </w:rPr>
        <w:t>n</w:t>
      </w:r>
      <w:r w:rsidRPr="008D7CE5" w:rsidDel="000B672A">
        <w:rPr>
          <w:rFonts w:ascii="Arial" w:hAnsi="Arial" w:cs="Arial"/>
          <w:iCs/>
          <w:szCs w:val="14"/>
        </w:rPr>
        <w:t xml:space="preserve"> number of patients achieving CR-full, </w:t>
      </w:r>
      <w:r w:rsidRPr="008D7CE5" w:rsidDel="000B672A">
        <w:rPr>
          <w:rFonts w:ascii="Arial" w:hAnsi="Arial" w:cs="Arial"/>
          <w:i/>
          <w:szCs w:val="14"/>
        </w:rPr>
        <w:t>NA</w:t>
      </w:r>
      <w:r w:rsidRPr="008D7CE5" w:rsidDel="000B672A">
        <w:rPr>
          <w:rFonts w:ascii="Arial" w:hAnsi="Arial" w:cs="Arial"/>
          <w:iCs/>
          <w:szCs w:val="14"/>
        </w:rPr>
        <w:t xml:space="preserve"> not available, </w:t>
      </w:r>
      <w:r w:rsidRPr="008D7CE5" w:rsidDel="000B672A">
        <w:rPr>
          <w:rFonts w:ascii="Arial" w:hAnsi="Arial" w:cs="Arial"/>
          <w:szCs w:val="14"/>
        </w:rPr>
        <w:t xml:space="preserve">SD standard deviation, </w:t>
      </w:r>
      <w:r w:rsidRPr="008D7CE5" w:rsidDel="000B672A">
        <w:rPr>
          <w:rFonts w:ascii="Arial" w:hAnsi="Arial" w:cs="Arial"/>
          <w:i/>
          <w:szCs w:val="14"/>
        </w:rPr>
        <w:t>TACL</w:t>
      </w:r>
      <w:r w:rsidRPr="008D7CE5" w:rsidDel="000B672A">
        <w:rPr>
          <w:rFonts w:ascii="Arial" w:hAnsi="Arial" w:cs="Arial"/>
          <w:szCs w:val="14"/>
        </w:rPr>
        <w:t xml:space="preserve"> Therapeutic Advances in Childhood </w:t>
      </w:r>
      <w:proofErr w:type="spellStart"/>
      <w:r w:rsidRPr="008D7CE5" w:rsidDel="000B672A">
        <w:rPr>
          <w:rFonts w:ascii="Arial" w:hAnsi="Arial" w:cs="Arial"/>
          <w:szCs w:val="14"/>
        </w:rPr>
        <w:t>Leukemia</w:t>
      </w:r>
      <w:proofErr w:type="spellEnd"/>
      <w:r w:rsidRPr="008D7CE5" w:rsidDel="000B672A">
        <w:rPr>
          <w:rFonts w:ascii="Arial" w:hAnsi="Arial" w:cs="Arial"/>
          <w:szCs w:val="14"/>
        </w:rPr>
        <w:t xml:space="preserve"> and Lymphoma.</w:t>
      </w:r>
    </w:p>
    <w:p w14:paraId="1CC5E8B3" w14:textId="64E0085F" w:rsidR="00240EBA" w:rsidRDefault="000D7483" w:rsidP="000D7483">
      <w:pPr>
        <w:pStyle w:val="CommentText"/>
        <w:spacing w:after="0" w:line="480" w:lineRule="auto"/>
      </w:pPr>
      <w:r w:rsidRPr="008D7CE5" w:rsidDel="000B672A">
        <w:rPr>
          <w:rFonts w:ascii="Arial" w:hAnsi="Arial" w:cs="Arial"/>
          <w:szCs w:val="14"/>
        </w:rPr>
        <w:t xml:space="preserve">Only patients in the TACL and AIEOP datasets had peripheral blood count recovery. 86% (195/228) of the patients in TACL and AIEOP had peripheral blood counts. The stratum percentage weight for estimates is based on the </w:t>
      </w:r>
      <w:proofErr w:type="spellStart"/>
      <w:r w:rsidRPr="008D7CE5" w:rsidDel="000B672A">
        <w:rPr>
          <w:rFonts w:ascii="Arial" w:hAnsi="Arial" w:cs="Arial"/>
          <w:szCs w:val="14"/>
        </w:rPr>
        <w:t>Blincyto</w:t>
      </w:r>
      <w:proofErr w:type="spellEnd"/>
      <w:r w:rsidRPr="008D7CE5" w:rsidDel="000B672A">
        <w:rPr>
          <w:rFonts w:ascii="Arial" w:hAnsi="Arial" w:cs="Arial"/>
          <w:szCs w:val="14"/>
        </w:rPr>
        <w:t xml:space="preserve"> Study Group (</w:t>
      </w:r>
      <w:r w:rsidRPr="008D7CE5" w:rsidDel="000B672A">
        <w:rPr>
          <w:rFonts w:ascii="Arial" w:hAnsi="Arial" w:cs="Arial"/>
          <w:bCs/>
          <w:szCs w:val="14"/>
        </w:rPr>
        <w:t xml:space="preserve">MT103-205, </w:t>
      </w:r>
      <w:r w:rsidRPr="008D7CE5" w:rsidDel="000B672A">
        <w:rPr>
          <w:rFonts w:ascii="Arial" w:hAnsi="Arial" w:cs="Arial"/>
          <w:bCs/>
          <w:i/>
          <w:iCs/>
          <w:szCs w:val="14"/>
        </w:rPr>
        <w:t>n</w:t>
      </w:r>
      <w:r w:rsidRPr="008D7CE5" w:rsidDel="000B672A">
        <w:rPr>
          <w:rFonts w:ascii="Arial" w:hAnsi="Arial" w:cs="Arial"/>
          <w:bCs/>
          <w:szCs w:val="14"/>
        </w:rPr>
        <w:t> = 70).</w:t>
      </w:r>
      <w:bookmarkStart w:id="0" w:name="_GoBack"/>
      <w:bookmarkEnd w:id="0"/>
    </w:p>
    <w:sectPr w:rsidR="00240EBA" w:rsidSect="000D74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483"/>
    <w:rsid w:val="000D7483"/>
    <w:rsid w:val="0024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A8029"/>
  <w15:chartTrackingRefBased/>
  <w15:docId w15:val="{AFE25C5C-F755-49B8-90B2-73A103A22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D7483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7483"/>
    <w:rPr>
      <w:rFonts w:eastAsia="SimSun"/>
      <w:sz w:val="20"/>
      <w:szCs w:val="20"/>
    </w:rPr>
  </w:style>
  <w:style w:type="table" w:styleId="TableGrid">
    <w:name w:val="Table Grid"/>
    <w:basedOn w:val="TableNormal"/>
    <w:uiPriority w:val="59"/>
    <w:rsid w:val="000D7483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5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éad Flannery</dc:creator>
  <cp:keywords/>
  <dc:description/>
  <cp:lastModifiedBy>Sinéad Flannery</cp:lastModifiedBy>
  <cp:revision>1</cp:revision>
  <dcterms:created xsi:type="dcterms:W3CDTF">2019-11-06T09:58:00Z</dcterms:created>
  <dcterms:modified xsi:type="dcterms:W3CDTF">2019-11-06T09:59:00Z</dcterms:modified>
</cp:coreProperties>
</file>